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1D2" w:rsidRDefault="00ED70C7" w:rsidP="00A84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A848BB" w:rsidRPr="009D49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984A2F" w:rsidRPr="009D49D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:rsidR="00000774" w:rsidRPr="009D49DB" w:rsidRDefault="00000774" w:rsidP="00A848B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dTable6Colorful-Accent3"/>
        <w:tblW w:w="12870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992"/>
        <w:gridCol w:w="709"/>
        <w:gridCol w:w="893"/>
        <w:gridCol w:w="706"/>
        <w:gridCol w:w="583"/>
        <w:gridCol w:w="983"/>
        <w:gridCol w:w="750"/>
        <w:gridCol w:w="983"/>
        <w:gridCol w:w="706"/>
        <w:gridCol w:w="583"/>
        <w:gridCol w:w="983"/>
        <w:gridCol w:w="750"/>
        <w:gridCol w:w="983"/>
        <w:gridCol w:w="706"/>
      </w:tblGrid>
      <w:tr w:rsidR="00000774" w:rsidRPr="00984A2F" w:rsidTr="00F00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0774" w:rsidRPr="00984A2F" w:rsidRDefault="00000774" w:rsidP="00D30FA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8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0774" w:rsidRPr="00984A2F" w:rsidRDefault="00000774" w:rsidP="00144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ge 18 months</w:t>
            </w:r>
          </w:p>
        </w:tc>
        <w:tc>
          <w:tcPr>
            <w:tcW w:w="40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0774" w:rsidRPr="00984A2F" w:rsidRDefault="00000774" w:rsidP="00144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ge 36 months</w:t>
            </w:r>
          </w:p>
        </w:tc>
        <w:tc>
          <w:tcPr>
            <w:tcW w:w="40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0774" w:rsidRPr="00984A2F" w:rsidRDefault="00000774" w:rsidP="00144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ge 8 years</w:t>
            </w: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ild 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F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Eczem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ARC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ens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FA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Eczema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ARC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ens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FA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Eczema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ARC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144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ens</w:t>
            </w:r>
          </w:p>
        </w:tc>
      </w:tr>
      <w:tr w:rsidR="008E6A31" w:rsidRPr="00984A2F" w:rsidTr="008E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9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</w:tr>
      <w:tr w:rsidR="008E6A31" w:rsidRPr="00984A2F" w:rsidTr="008E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</w:tr>
      <w:tr w:rsidR="008E6A31" w:rsidRPr="00984A2F" w:rsidTr="008E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?</w:t>
            </w:r>
          </w:p>
        </w:tc>
      </w:tr>
      <w:tr w:rsidR="008E6A31" w:rsidRPr="00984A2F" w:rsidTr="008E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</w:tr>
      <w:tr w:rsidR="008E6A31" w:rsidRPr="00984A2F" w:rsidTr="008E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</w:tr>
      <w:tr w:rsidR="008E6A31" w:rsidRPr="00984A2F" w:rsidTr="008E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E6A31" w:rsidRPr="00984A2F" w:rsidTr="008E6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D30FA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B1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:rsidR="008E6A31" w:rsidRPr="00984A2F" w:rsidRDefault="008E6A31" w:rsidP="0098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84A2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x</w:t>
            </w:r>
          </w:p>
        </w:tc>
      </w:tr>
    </w:tbl>
    <w:p w:rsidR="00AE7B08" w:rsidRPr="00AE7B08" w:rsidRDefault="00AE7B08" w:rsidP="00AE7B08">
      <w:pPr>
        <w:spacing w:after="0" w:line="240" w:lineRule="auto"/>
        <w:rPr>
          <w:sz w:val="12"/>
          <w:szCs w:val="12"/>
          <w:lang w:val="en-GB"/>
        </w:rPr>
      </w:pPr>
    </w:p>
    <w:p w:rsidR="00A848BB" w:rsidRPr="00B1372D" w:rsidRDefault="00AE7B08" w:rsidP="00AE7B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72D">
        <w:rPr>
          <w:rFonts w:ascii="Times New Roman" w:hAnsi="Times New Roman" w:cs="Times New Roman"/>
          <w:sz w:val="20"/>
          <w:szCs w:val="20"/>
          <w:lang w:val="en-GB"/>
        </w:rPr>
        <w:t>Allergic rhinoconjuctivitis</w:t>
      </w:r>
      <w:r w:rsidR="00166E59">
        <w:rPr>
          <w:rFonts w:ascii="Times New Roman" w:hAnsi="Times New Roman" w:cs="Times New Roman"/>
          <w:sz w:val="20"/>
          <w:szCs w:val="20"/>
          <w:lang w:val="en-GB"/>
        </w:rPr>
        <w:t xml:space="preserve"> (ARC), food allergy (FA), sensitization (sens) </w:t>
      </w:r>
    </w:p>
    <w:p w:rsidR="003772AC" w:rsidRPr="00166E59" w:rsidRDefault="003772AC" w:rsidP="00AE7B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6E59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 w:rsidR="00166E59">
        <w:rPr>
          <w:rFonts w:ascii="Times New Roman" w:hAnsi="Times New Roman" w:cs="Times New Roman"/>
          <w:sz w:val="20"/>
          <w:szCs w:val="20"/>
          <w:lang w:val="en-US"/>
        </w:rPr>
        <w:t xml:space="preserve">test not performed </w:t>
      </w:r>
    </w:p>
    <w:p w:rsidR="00A848BB" w:rsidRPr="00B1372D" w:rsidRDefault="00984A2F" w:rsidP="00984A2F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72D">
        <w:rPr>
          <w:rFonts w:ascii="Times New Roman" w:hAnsi="Times New Roman" w:cs="Times New Roman"/>
          <w:sz w:val="20"/>
          <w:szCs w:val="20"/>
          <w:lang w:val="en-GB"/>
        </w:rPr>
        <w:t>Parts of the data are published previously (Lundell</w:t>
      </w:r>
      <w:r w:rsidR="003C217E">
        <w:rPr>
          <w:rFonts w:ascii="Times New Roman" w:hAnsi="Times New Roman" w:cs="Times New Roman"/>
          <w:sz w:val="20"/>
          <w:szCs w:val="20"/>
          <w:lang w:val="en-GB"/>
        </w:rPr>
        <w:t xml:space="preserve"> et al, JACI 2015, suppl table)</w:t>
      </w:r>
      <w:r w:rsidR="003C217E" w:rsidRPr="00B1372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A848BB" w:rsidRPr="00B1372D" w:rsidSect="005A70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0A5"/>
    <w:rsid w:val="00000774"/>
    <w:rsid w:val="000B23AC"/>
    <w:rsid w:val="00144110"/>
    <w:rsid w:val="00166E59"/>
    <w:rsid w:val="002D2A87"/>
    <w:rsid w:val="003772AC"/>
    <w:rsid w:val="003C217E"/>
    <w:rsid w:val="005211D2"/>
    <w:rsid w:val="005A70A5"/>
    <w:rsid w:val="005B6854"/>
    <w:rsid w:val="005C57A1"/>
    <w:rsid w:val="00692114"/>
    <w:rsid w:val="007359A4"/>
    <w:rsid w:val="007459AE"/>
    <w:rsid w:val="008E6A31"/>
    <w:rsid w:val="00984A2F"/>
    <w:rsid w:val="009D49DB"/>
    <w:rsid w:val="00A848BB"/>
    <w:rsid w:val="00AE7B08"/>
    <w:rsid w:val="00B1372D"/>
    <w:rsid w:val="00B87FEF"/>
    <w:rsid w:val="00D30FA2"/>
    <w:rsid w:val="00ED70C7"/>
    <w:rsid w:val="00F0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BB0A6F-221F-48E8-B292-A77A1ECA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848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2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3AC"/>
    <w:rPr>
      <w:rFonts w:ascii="Segoe UI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0B23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359A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B4F4C-19E3-417F-A039-D4DF3C0E9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arin Lundell</dc:creator>
  <cp:keywords/>
  <dc:description/>
  <cp:lastModifiedBy>Jasmine H.</cp:lastModifiedBy>
  <cp:revision>9</cp:revision>
  <cp:lastPrinted>2021-02-08T08:56:00Z</cp:lastPrinted>
  <dcterms:created xsi:type="dcterms:W3CDTF">2021-02-08T12:40:00Z</dcterms:created>
  <dcterms:modified xsi:type="dcterms:W3CDTF">2021-03-08T15:10:00Z</dcterms:modified>
</cp:coreProperties>
</file>